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3C753" w14:textId="77777777" w:rsidR="00CE4830" w:rsidRPr="000E792A" w:rsidRDefault="00CE4830" w:rsidP="00CE4830">
      <w:pPr>
        <w:pStyle w:val="Rubrik1"/>
        <w:rPr>
          <w:lang w:val="en-GB"/>
        </w:rPr>
      </w:pPr>
      <w:r w:rsidRPr="000E792A">
        <w:rPr>
          <w:lang w:val="en-GB"/>
        </w:rPr>
        <w:t>Supplementary information</w:t>
      </w:r>
    </w:p>
    <w:p w14:paraId="2C5E4A68" w14:textId="77777777" w:rsidR="00CE4830" w:rsidRPr="000E792A" w:rsidRDefault="00CE4830" w:rsidP="00CE4830">
      <w:pPr>
        <w:pStyle w:val="Rubrik1"/>
        <w:rPr>
          <w:rFonts w:ascii="Times New Roman" w:hAnsi="Times New Roman" w:cs="Times New Roman"/>
          <w:sz w:val="26"/>
          <w:szCs w:val="26"/>
          <w:lang w:val="en-GB"/>
        </w:rPr>
      </w:pPr>
      <w:r w:rsidRPr="000E792A">
        <w:rPr>
          <w:rFonts w:ascii="Times New Roman" w:hAnsi="Times New Roman" w:cs="Times New Roman"/>
          <w:sz w:val="26"/>
          <w:szCs w:val="26"/>
          <w:lang w:val="en-GB"/>
        </w:rPr>
        <w:t xml:space="preserve">Flucloxacillin treatment for </w:t>
      </w:r>
      <w:r w:rsidRPr="000E792A">
        <w:rPr>
          <w:rFonts w:ascii="Times New Roman" w:hAnsi="Times New Roman" w:cs="Times New Roman"/>
          <w:i/>
          <w:iCs/>
          <w:sz w:val="26"/>
          <w:szCs w:val="26"/>
          <w:lang w:val="en-GB"/>
        </w:rPr>
        <w:t>Staphylococcus aureus</w:t>
      </w:r>
      <w:r w:rsidRPr="000E792A">
        <w:rPr>
          <w:rFonts w:ascii="Times New Roman" w:hAnsi="Times New Roman" w:cs="Times New Roman"/>
          <w:sz w:val="26"/>
          <w:szCs w:val="26"/>
          <w:lang w:val="en-GB"/>
        </w:rPr>
        <w:t xml:space="preserve"> vertebral osteomyelitis: a single-centre retrospective cohort study</w:t>
      </w:r>
    </w:p>
    <w:p w14:paraId="0967F39B" w14:textId="77777777" w:rsidR="00CE4830" w:rsidRPr="000E792A" w:rsidRDefault="00CE4830" w:rsidP="00CE4830">
      <w:pPr>
        <w:rPr>
          <w:rFonts w:ascii="Times New Roman" w:hAnsi="Times New Roman" w:cs="Times New Roman"/>
        </w:rPr>
      </w:pPr>
      <w:r w:rsidRPr="000E792A">
        <w:rPr>
          <w:rFonts w:ascii="Times New Roman" w:hAnsi="Times New Roman" w:cs="Times New Roman"/>
        </w:rPr>
        <w:t xml:space="preserve">Johan Wern, Bo Söderquist, Staffan Tevell </w:t>
      </w:r>
    </w:p>
    <w:p w14:paraId="1923C2AE" w14:textId="77777777" w:rsidR="00CE4830" w:rsidRPr="000E792A" w:rsidRDefault="00CE4830" w:rsidP="00CE4830"/>
    <w:p w14:paraId="2406C8BC" w14:textId="77777777" w:rsidR="00557EC1" w:rsidRPr="000E792A" w:rsidRDefault="00557EC1" w:rsidP="00557EC1">
      <w:pPr>
        <w:pStyle w:val="Rubrik2"/>
        <w:rPr>
          <w:rFonts w:ascii="Times New Roman" w:hAnsi="Times New Roman" w:cs="Times New Roman"/>
          <w:sz w:val="24"/>
          <w:szCs w:val="24"/>
          <w:lang w:val="en-GB"/>
        </w:rPr>
      </w:pPr>
      <w:r w:rsidRPr="000E792A">
        <w:rPr>
          <w:rFonts w:ascii="Times New Roman" w:hAnsi="Times New Roman" w:cs="Times New Roman"/>
          <w:sz w:val="24"/>
          <w:szCs w:val="24"/>
          <w:lang w:val="en-GB"/>
        </w:rPr>
        <w:t>Supplemental Table S1</w:t>
      </w:r>
    </w:p>
    <w:p w14:paraId="334FA718" w14:textId="77777777" w:rsidR="00557EC1" w:rsidRPr="000E792A" w:rsidRDefault="00557EC1" w:rsidP="00557EC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792A">
        <w:rPr>
          <w:rFonts w:ascii="Times New Roman" w:hAnsi="Times New Roman" w:cs="Times New Roman"/>
          <w:sz w:val="20"/>
          <w:szCs w:val="20"/>
        </w:rPr>
        <w:t>ICD-10 codes used for identification of patients with vertebral osteomyeliti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65"/>
      </w:tblGrid>
      <w:tr w:rsidR="00557EC1" w:rsidRPr="000E792A" w14:paraId="10363BA3" w14:textId="77777777" w:rsidTr="00E14555">
        <w:tc>
          <w:tcPr>
            <w:tcW w:w="5665" w:type="dxa"/>
          </w:tcPr>
          <w:p w14:paraId="11CA128C" w14:textId="77777777" w:rsidR="00557EC1" w:rsidRPr="000E792A" w:rsidRDefault="00557EC1" w:rsidP="00E145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A02.2, A18.0, B67.2, M46*, M49.0, M49.1, M49.2, M49.3, M90.0</w:t>
            </w:r>
          </w:p>
        </w:tc>
      </w:tr>
    </w:tbl>
    <w:p w14:paraId="0B9A873A" w14:textId="77777777" w:rsidR="00557EC1" w:rsidRPr="000E792A" w:rsidRDefault="00557EC1" w:rsidP="00557EC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427996" w14:textId="77777777" w:rsidR="00557EC1" w:rsidRPr="000E792A" w:rsidRDefault="00557EC1" w:rsidP="00557EC1">
      <w:pPr>
        <w:pStyle w:val="Rubrik2"/>
        <w:rPr>
          <w:rFonts w:ascii="Times New Roman" w:hAnsi="Times New Roman" w:cs="Times New Roman"/>
          <w:sz w:val="24"/>
          <w:szCs w:val="24"/>
          <w:lang w:val="en-GB"/>
        </w:rPr>
      </w:pPr>
      <w:r w:rsidRPr="000E792A">
        <w:rPr>
          <w:rFonts w:ascii="Times New Roman" w:hAnsi="Times New Roman" w:cs="Times New Roman"/>
          <w:sz w:val="24"/>
          <w:szCs w:val="24"/>
          <w:lang w:val="en-GB"/>
        </w:rPr>
        <w:t>Supplemental Table S2</w:t>
      </w:r>
    </w:p>
    <w:p w14:paraId="0B3F4E35" w14:textId="77777777" w:rsidR="00557EC1" w:rsidRPr="000E792A" w:rsidRDefault="00557EC1" w:rsidP="00557EC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792A">
        <w:rPr>
          <w:rFonts w:ascii="Times New Roman" w:hAnsi="Times New Roman" w:cs="Times New Roman"/>
          <w:sz w:val="20"/>
          <w:szCs w:val="20"/>
        </w:rPr>
        <w:t>Reasons for not performing MRI</w:t>
      </w:r>
    </w:p>
    <w:tbl>
      <w:tblPr>
        <w:tblStyle w:val="Tabellrutn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</w:tblGrid>
      <w:tr w:rsidR="00557EC1" w:rsidRPr="000E792A" w14:paraId="42F4C481" w14:textId="77777777" w:rsidTr="00E14555">
        <w:tc>
          <w:tcPr>
            <w:tcW w:w="5665" w:type="dxa"/>
          </w:tcPr>
          <w:p w14:paraId="16A7EB26" w14:textId="77777777" w:rsidR="00557EC1" w:rsidRPr="000E792A" w:rsidRDefault="00557EC1" w:rsidP="00E145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Pacemaker (n=2)</w:t>
            </w:r>
          </w:p>
        </w:tc>
      </w:tr>
      <w:tr w:rsidR="00557EC1" w:rsidRPr="000E792A" w14:paraId="41770F14" w14:textId="77777777" w:rsidTr="00E14555">
        <w:tc>
          <w:tcPr>
            <w:tcW w:w="5665" w:type="dxa"/>
          </w:tcPr>
          <w:p w14:paraId="43236F71" w14:textId="77777777" w:rsidR="00557EC1" w:rsidRPr="000E792A" w:rsidRDefault="00557EC1" w:rsidP="00E145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Metal clips in CNS (n=1)</w:t>
            </w:r>
          </w:p>
        </w:tc>
      </w:tr>
      <w:tr w:rsidR="00557EC1" w:rsidRPr="000E792A" w14:paraId="46040B96" w14:textId="77777777" w:rsidTr="00E14555">
        <w:tc>
          <w:tcPr>
            <w:tcW w:w="5665" w:type="dxa"/>
          </w:tcPr>
          <w:p w14:paraId="0F8A419E" w14:textId="77777777" w:rsidR="00557EC1" w:rsidRPr="000E792A" w:rsidRDefault="00557EC1" w:rsidP="00E145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Too large for MRI (n=1)</w:t>
            </w:r>
          </w:p>
        </w:tc>
      </w:tr>
      <w:tr w:rsidR="00557EC1" w:rsidRPr="000E792A" w14:paraId="5FDAF3BD" w14:textId="77777777" w:rsidTr="00E14555">
        <w:tc>
          <w:tcPr>
            <w:tcW w:w="5665" w:type="dxa"/>
          </w:tcPr>
          <w:p w14:paraId="243D5462" w14:textId="77777777" w:rsidR="00557EC1" w:rsidRPr="000E792A" w:rsidRDefault="00557EC1" w:rsidP="00E145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Acute surgery after CT (n=1)</w:t>
            </w:r>
          </w:p>
        </w:tc>
      </w:tr>
      <w:tr w:rsidR="00557EC1" w:rsidRPr="000E792A" w14:paraId="4DB5A719" w14:textId="77777777" w:rsidTr="00E14555">
        <w:tc>
          <w:tcPr>
            <w:tcW w:w="5665" w:type="dxa"/>
          </w:tcPr>
          <w:p w14:paraId="6DC58614" w14:textId="77777777" w:rsidR="00557EC1" w:rsidRPr="000E792A" w:rsidRDefault="00557EC1" w:rsidP="00E145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Poor prognosis regardless of results of MRI (n=1)</w:t>
            </w:r>
          </w:p>
        </w:tc>
      </w:tr>
    </w:tbl>
    <w:p w14:paraId="4CD85168" w14:textId="77777777" w:rsidR="00557EC1" w:rsidRPr="000E792A" w:rsidRDefault="00557EC1" w:rsidP="00557EC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B7EF21" w14:textId="77777777" w:rsidR="00557EC1" w:rsidRPr="000E792A" w:rsidRDefault="00557EC1" w:rsidP="00557EC1">
      <w:pPr>
        <w:pStyle w:val="Rubrik2"/>
        <w:rPr>
          <w:rFonts w:ascii="Times New Roman" w:hAnsi="Times New Roman" w:cs="Times New Roman"/>
          <w:sz w:val="24"/>
          <w:szCs w:val="24"/>
          <w:lang w:val="en-GB"/>
        </w:rPr>
      </w:pPr>
      <w:r w:rsidRPr="000E792A">
        <w:rPr>
          <w:rFonts w:ascii="Times New Roman" w:hAnsi="Times New Roman" w:cs="Times New Roman"/>
          <w:sz w:val="24"/>
          <w:szCs w:val="24"/>
          <w:lang w:val="en-GB"/>
        </w:rPr>
        <w:t>Supplemental Table S3</w:t>
      </w:r>
    </w:p>
    <w:p w14:paraId="285D917E" w14:textId="77777777" w:rsidR="00557EC1" w:rsidRPr="000E792A" w:rsidRDefault="00557EC1" w:rsidP="00557EC1">
      <w:pPr>
        <w:rPr>
          <w:rFonts w:ascii="Times New Roman" w:hAnsi="Times New Roman" w:cs="Times New Roman"/>
          <w:sz w:val="20"/>
          <w:szCs w:val="20"/>
        </w:rPr>
      </w:pPr>
      <w:r w:rsidRPr="000E792A">
        <w:rPr>
          <w:rFonts w:ascii="Times New Roman" w:hAnsi="Times New Roman" w:cs="Times New Roman"/>
          <w:sz w:val="20"/>
          <w:szCs w:val="20"/>
        </w:rPr>
        <w:t>Causative pathogens in all vertebral osteomyelitis at Central Hospital, Karlstad, 2010–2016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1134"/>
      </w:tblGrid>
      <w:tr w:rsidR="00557EC1" w:rsidRPr="000E792A" w14:paraId="51C331A6" w14:textId="77777777" w:rsidTr="00E14555">
        <w:tc>
          <w:tcPr>
            <w:tcW w:w="4531" w:type="dxa"/>
            <w:tcBorders>
              <w:bottom w:val="single" w:sz="4" w:space="0" w:color="auto"/>
            </w:tcBorders>
          </w:tcPr>
          <w:p w14:paraId="28A353B6" w14:textId="77777777" w:rsidR="00557EC1" w:rsidRPr="000E792A" w:rsidRDefault="00557EC1" w:rsidP="00E145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F24CB" w14:textId="77777777" w:rsidR="00557EC1" w:rsidRPr="000E792A" w:rsidRDefault="00557EC1" w:rsidP="00E145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E7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0E7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557EC1" w:rsidRPr="000E792A" w14:paraId="0DBA2F75" w14:textId="77777777" w:rsidTr="00E14555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548618" w14:textId="77777777" w:rsidR="00557EC1" w:rsidRPr="000E792A" w:rsidRDefault="00557EC1" w:rsidP="00E145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0E7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929EC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40 (46.5)</w:t>
            </w:r>
          </w:p>
        </w:tc>
      </w:tr>
      <w:tr w:rsidR="00557EC1" w:rsidRPr="000E792A" w14:paraId="1FB0FF76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B648F" w14:textId="77777777" w:rsidR="00557EC1" w:rsidRPr="000E792A" w:rsidRDefault="00557EC1" w:rsidP="00E145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pp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D9F9C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14 (16.3)</w:t>
            </w:r>
          </w:p>
        </w:tc>
      </w:tr>
      <w:tr w:rsidR="00557EC1" w:rsidRPr="000E792A" w14:paraId="2769AC6F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518E6" w14:textId="77777777" w:rsidR="00557EC1" w:rsidRPr="000E792A" w:rsidRDefault="00557EC1" w:rsidP="00E145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910E3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6 (7.0)</w:t>
            </w:r>
          </w:p>
        </w:tc>
      </w:tr>
      <w:tr w:rsidR="00557EC1" w:rsidRPr="000E792A" w14:paraId="2B40BE0E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8DB3E" w14:textId="77777777" w:rsidR="00557EC1" w:rsidRPr="000E792A" w:rsidRDefault="00557EC1" w:rsidP="00E145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FA6DA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</w:tr>
      <w:tr w:rsidR="00557EC1" w:rsidRPr="000E792A" w14:paraId="1443AA14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7F626" w14:textId="77777777" w:rsidR="00557EC1" w:rsidRPr="000E792A" w:rsidRDefault="00557EC1" w:rsidP="00E145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al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B128E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4 (4.7)</w:t>
            </w:r>
          </w:p>
        </w:tc>
      </w:tr>
      <w:tr w:rsidR="00557EC1" w:rsidRPr="000E792A" w14:paraId="44E61915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0889A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Polymicrobi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52C6C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4 (4.7)</w:t>
            </w:r>
          </w:p>
        </w:tc>
      </w:tr>
      <w:tr w:rsidR="00557EC1" w:rsidRPr="000E792A" w14:paraId="129A3970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D101F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058C4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6 (7.0)</w:t>
            </w:r>
          </w:p>
        </w:tc>
      </w:tr>
      <w:tr w:rsidR="00557EC1" w:rsidRPr="000E792A" w14:paraId="793B496A" w14:textId="77777777" w:rsidTr="00E14555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3642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Culture neg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6122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10 (11.6)</w:t>
            </w:r>
          </w:p>
        </w:tc>
      </w:tr>
      <w:tr w:rsidR="00557EC1" w:rsidRPr="000E792A" w14:paraId="24EC169A" w14:textId="77777777" w:rsidTr="00E14555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727C4F35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F78D15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86 (100)</w:t>
            </w:r>
          </w:p>
        </w:tc>
      </w:tr>
      <w:tr w:rsidR="00557EC1" w:rsidRPr="000E792A" w14:paraId="73127A4A" w14:textId="77777777" w:rsidTr="00E14555">
        <w:tc>
          <w:tcPr>
            <w:tcW w:w="4531" w:type="dxa"/>
            <w:tcBorders>
              <w:top w:val="nil"/>
            </w:tcBorders>
          </w:tcPr>
          <w:p w14:paraId="102BDFB9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E792A">
              <w:rPr>
                <w:rFonts w:ascii="Times New Roman" w:hAnsi="Times New Roman" w:cs="Times New Roman"/>
                <w:sz w:val="20"/>
                <w:szCs w:val="20"/>
              </w:rPr>
              <w:t>Two (5%) were MRSA</w:t>
            </w:r>
          </w:p>
        </w:tc>
        <w:tc>
          <w:tcPr>
            <w:tcW w:w="1134" w:type="dxa"/>
            <w:tcBorders>
              <w:top w:val="nil"/>
            </w:tcBorders>
          </w:tcPr>
          <w:p w14:paraId="7E328482" w14:textId="77777777" w:rsidR="00557EC1" w:rsidRPr="000E792A" w:rsidRDefault="00557EC1" w:rsidP="00E145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DB1FCE" w14:textId="77777777" w:rsidR="00CE4830" w:rsidRPr="000E792A" w:rsidRDefault="00CE4830" w:rsidP="00557EC1"/>
    <w:sectPr w:rsidR="00CE4830" w:rsidRPr="000E7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30"/>
    <w:rsid w:val="000E792A"/>
    <w:rsid w:val="003D4268"/>
    <w:rsid w:val="00535DFB"/>
    <w:rsid w:val="00557EC1"/>
    <w:rsid w:val="00C42825"/>
    <w:rsid w:val="00C51F1E"/>
    <w:rsid w:val="00CE4830"/>
    <w:rsid w:val="00F16DB3"/>
    <w:rsid w:val="00FA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E1AFA"/>
  <w15:chartTrackingRefBased/>
  <w15:docId w15:val="{2A817D71-DA70-44D7-B1EA-54202934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830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E48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E48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E48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48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48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48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48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E48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E48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4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CE4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E4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48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48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48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48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E48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E483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E4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E4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E48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4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E483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E48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E4830"/>
    <w:pPr>
      <w:spacing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E48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E4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48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E483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E483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798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Tevell</dc:creator>
  <cp:keywords/>
  <dc:description/>
  <cp:lastModifiedBy>Staffan Tevell</cp:lastModifiedBy>
  <cp:revision>4</cp:revision>
  <dcterms:created xsi:type="dcterms:W3CDTF">2025-05-05T13:24:00Z</dcterms:created>
  <dcterms:modified xsi:type="dcterms:W3CDTF">2025-05-05T13:25:00Z</dcterms:modified>
</cp:coreProperties>
</file>